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FA888" w14:textId="4C957A49" w:rsidR="0061107A" w:rsidRDefault="0061107A" w:rsidP="0061107A">
      <w:pPr>
        <w:rPr>
          <w:rFonts w:ascii="Times New Roman" w:hAnsi="Times New Roman" w:cs="Times New Roman"/>
          <w:sz w:val="24"/>
          <w:szCs w:val="24"/>
        </w:rPr>
      </w:pPr>
      <w:r w:rsidRPr="005D494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D494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D4947">
        <w:rPr>
          <w:rFonts w:ascii="Times New Roman" w:hAnsi="Times New Roman" w:cs="Times New Roman"/>
          <w:sz w:val="24"/>
          <w:szCs w:val="24"/>
        </w:rPr>
        <w:t xml:space="preserve"> Tm values of predicted siRNA (guide strand and passenger strand) against </w:t>
      </w:r>
      <w:r w:rsidRPr="0061107A">
        <w:rPr>
          <w:rFonts w:ascii="Times New Roman" w:hAnsi="Times New Roman" w:cs="Times New Roman"/>
          <w:sz w:val="24"/>
          <w:szCs w:val="24"/>
        </w:rPr>
        <w:t>Membrane gen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611"/>
        <w:gridCol w:w="1278"/>
        <w:gridCol w:w="1258"/>
        <w:gridCol w:w="3890"/>
        <w:gridCol w:w="3730"/>
        <w:gridCol w:w="1787"/>
        <w:gridCol w:w="972"/>
        <w:gridCol w:w="1319"/>
      </w:tblGrid>
      <w:tr w:rsidR="0061107A" w:rsidRPr="0061107A" w14:paraId="27F396FE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AC52A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AA9E3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li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423D5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onserved posi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F8F53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ocation of target within mR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A413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RNA target within mR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D744C" w14:textId="31F35E3A" w:rsidR="00C70E82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Predicted siRNA </w:t>
            </w:r>
            <w:proofErr w:type="spellStart"/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iRNA</w:t>
            </w:r>
            <w:proofErr w:type="spellEnd"/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>duplex candidate at 37◦C;</w:t>
            </w: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 xml:space="preserve">RNA oligo sequences </w:t>
            </w: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 xml:space="preserve">21nt guide (5' →3') </w:t>
            </w:r>
          </w:p>
          <w:p w14:paraId="06C3A6B5" w14:textId="6072B002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21nt passenger (5' →3'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F202F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unctional siRNA</w:t>
            </w: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br/>
              <w:t xml:space="preserve">selection: </w:t>
            </w:r>
            <w:r w:rsidRPr="0061107A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  <w:lang w:eastAsia="en-IN"/>
              </w:rPr>
              <w:t>U</w:t>
            </w: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-</w:t>
            </w:r>
            <w:proofErr w:type="spellStart"/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ei</w:t>
            </w:r>
            <w:proofErr w:type="spellEnd"/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, </w:t>
            </w:r>
            <w:r w:rsidRPr="0061107A">
              <w:rPr>
                <w:rFonts w:ascii="Times New Roman" w:eastAsia="Times New Roman" w:hAnsi="Times New Roman" w:cs="Times New Roman"/>
                <w:b/>
                <w:bCs/>
                <w:color w:val="00FF00"/>
                <w:sz w:val="24"/>
                <w:szCs w:val="24"/>
                <w:lang w:eastAsia="en-IN"/>
              </w:rPr>
              <w:t>R</w:t>
            </w: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eynolds and </w:t>
            </w:r>
            <w:proofErr w:type="spellStart"/>
            <w:r w:rsidRPr="0061107A">
              <w:rPr>
                <w:rFonts w:ascii="Times New Roman" w:eastAsia="Times New Roman" w:hAnsi="Times New Roman" w:cs="Times New Roman"/>
                <w:b/>
                <w:bCs/>
                <w:color w:val="4285F4"/>
                <w:sz w:val="24"/>
                <w:szCs w:val="24"/>
                <w:lang w:eastAsia="en-IN"/>
              </w:rPr>
              <w:t>A</w:t>
            </w: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arzguioui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267EA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ed duplex (Tm) gui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968BB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ed duplex (Tm) Passenger</w:t>
            </w:r>
          </w:p>
        </w:tc>
      </w:tr>
      <w:tr w:rsidR="0061107A" w:rsidRPr="0061107A" w14:paraId="62762BAC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44592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DCDD4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E050D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-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47EB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-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D2444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CCGTTGAAGAGCTTAAAAAG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527FC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UUUAAGCUCUUCAACGGUA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CCGUUGAAGAGCUUAAAAAG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BBBE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U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>R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1107A">
              <w:rPr>
                <w:rFonts w:ascii="Times New Roman" w:eastAsia="Times New Roman" w:hAnsi="Times New Roman" w:cs="Times New Roman"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3453D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-3.8 °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3E5DE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.1 °C</w:t>
            </w:r>
          </w:p>
        </w:tc>
      </w:tr>
      <w:tr w:rsidR="0061107A" w:rsidRPr="0061107A" w14:paraId="6CFAE7A2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63DE6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18748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FB01E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-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45C5F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1-43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86A72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TAAAAAGCTCCTTGAACAA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891A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GUUCAAGGAGCUUUUUAAGC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UAAAAAGCUCCUUGAACAA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7647F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7068B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.2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306DB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8 °C</w:t>
            </w:r>
          </w:p>
        </w:tc>
      </w:tr>
      <w:tr w:rsidR="0061107A" w:rsidRPr="0061107A" w14:paraId="0DA3C395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51727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6233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0B131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-8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A8CF3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-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E328C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TTAAAAAGCTCCTTGAACAAT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610C2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GUUCAAGGAGCUUUUUAAG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AAAAAGCUCCUUGAACAAU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DAB87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A5E1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.5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78E1E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3 °C</w:t>
            </w:r>
          </w:p>
        </w:tc>
      </w:tr>
      <w:tr w:rsidR="0061107A" w:rsidRPr="0061107A" w14:paraId="382D59D2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2E4D2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1473F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7187F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4-1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3AD75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-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23BDE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GAATAGGTTTTTGTATATAA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F8FBC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UAUACAAAAACCUAUUCCU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AAUAGGUUUUUGUAUAUAA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A0234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U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>R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1107A">
              <w:rPr>
                <w:rFonts w:ascii="Times New Roman" w:eastAsia="Times New Roman" w:hAnsi="Times New Roman" w:cs="Times New Roman"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355BC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.2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D0D1F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5 °C</w:t>
            </w:r>
          </w:p>
        </w:tc>
      </w:tr>
      <w:tr w:rsidR="0061107A" w:rsidRPr="0061107A" w14:paraId="21227044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B94EC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CEE17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69F5B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4-1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C25F9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-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998FA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ATAGGTTTTTGTATATAAT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E684B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UAUACAAAAACCUAUUCC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AUAGGUUUUUGUAUAUAAU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3C4F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6EDCC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8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D974E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5 °C</w:t>
            </w:r>
          </w:p>
        </w:tc>
      </w:tr>
      <w:tr w:rsidR="0061107A" w:rsidRPr="0061107A" w14:paraId="012FF65B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9ADE1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06E06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9BB7D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4-1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A860C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-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559D1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ATAGGTTTTTGTATATAATT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3907F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AUAUACAAAAACCUAUUC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UAGGUUUUUGUAUAUAAUU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B55B7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437CD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9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DAA02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.6 °C</w:t>
            </w:r>
          </w:p>
        </w:tc>
      </w:tr>
      <w:tr w:rsidR="0061107A" w:rsidRPr="0061107A" w14:paraId="41671A22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ABC8E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04F9B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ABF3F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4-1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78C16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-2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5E45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AGGTTTTTGTATATAATTAA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48D02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AAUUAUAUACAAAAACCUAU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AGGUUUUUGUAUAUAAUUAA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2453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 xml:space="preserve">R </w:t>
            </w:r>
            <w:r w:rsidRPr="0061107A">
              <w:rPr>
                <w:rFonts w:ascii="Times New Roman" w:eastAsia="Times New Roman" w:hAnsi="Times New Roman" w:cs="Times New Roman"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53CDE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0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D0935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.6 °C</w:t>
            </w:r>
          </w:p>
        </w:tc>
      </w:tr>
      <w:tr w:rsidR="0061107A" w:rsidRPr="0061107A" w14:paraId="3579C3D0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26910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5551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D473D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4-1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2D5E3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-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4406E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GGTTTTTGTATATAATTAAG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88312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UAAUUAUAUACAAAAACCUA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GUUUUUGUAUAUAAUUAAG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90B7A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U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>R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1107A">
              <w:rPr>
                <w:rFonts w:ascii="Times New Roman" w:eastAsia="Times New Roman" w:hAnsi="Times New Roman" w:cs="Times New Roman"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A1B2A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0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0FDEA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 °C</w:t>
            </w:r>
          </w:p>
        </w:tc>
      </w:tr>
      <w:tr w:rsidR="0061107A" w:rsidRPr="0061107A" w14:paraId="75685AAA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9D92F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D92A6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FDB73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4-1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288E6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-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A82EB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TGTATATAATTAAGTTAATT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D6762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UUAACUUAAUUAUAUACAAA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UGUAUAUAAUUAAGUUAAUU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40EAA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37788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9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D8C33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8 °C</w:t>
            </w:r>
          </w:p>
        </w:tc>
      </w:tr>
      <w:tr w:rsidR="0061107A" w:rsidRPr="0061107A" w14:paraId="398EC503" w14:textId="77777777" w:rsidTr="0061107A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B194E" w14:textId="77777777" w:rsidR="0061107A" w:rsidRPr="0061107A" w:rsidRDefault="0061107A" w:rsidP="006110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68E65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16FFE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4-1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218B3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-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A521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TGTATATAATTAAGTTAATTT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AEAC8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UUAACUUAAUUAUAUACAA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br/>
              <w:t>GUAUAUAAUUAAGUUAAUUU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DD2A0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U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1107A">
              <w:rPr>
                <w:rFonts w:ascii="Times New Roman" w:eastAsia="Times New Roman" w:hAnsi="Times New Roman" w:cs="Times New Roman"/>
                <w:color w:val="00FF00"/>
                <w:sz w:val="24"/>
                <w:szCs w:val="24"/>
                <w:lang w:eastAsia="en-IN"/>
              </w:rPr>
              <w:t>R</w:t>
            </w: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61107A">
              <w:rPr>
                <w:rFonts w:ascii="Times New Roman" w:eastAsia="Times New Roman" w:hAnsi="Times New Roman" w:cs="Times New Roman"/>
                <w:color w:val="4285F4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6010A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.6 °C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2D053" w14:textId="77777777" w:rsidR="0061107A" w:rsidRPr="0061107A" w:rsidRDefault="0061107A" w:rsidP="006110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1107A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9 °C</w:t>
            </w:r>
          </w:p>
        </w:tc>
      </w:tr>
    </w:tbl>
    <w:p w14:paraId="1D811192" w14:textId="77777777" w:rsidR="0061107A" w:rsidRPr="005D4947" w:rsidRDefault="0061107A" w:rsidP="0061107A">
      <w:pPr>
        <w:rPr>
          <w:rFonts w:ascii="Times New Roman" w:hAnsi="Times New Roman" w:cs="Times New Roman"/>
          <w:sz w:val="24"/>
          <w:szCs w:val="24"/>
        </w:rPr>
      </w:pPr>
    </w:p>
    <w:p w14:paraId="03A368BB" w14:textId="77777777" w:rsidR="002C2522" w:rsidRDefault="002C2522"/>
    <w:sectPr w:rsidR="002C2522" w:rsidSect="0061107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MDc2MDMwM7e0NDVS0lEKTi0uzszPAykwrAUAV2XaaCwAAAA="/>
  </w:docVars>
  <w:rsids>
    <w:rsidRoot w:val="00F51AC8"/>
    <w:rsid w:val="002C2522"/>
    <w:rsid w:val="0061107A"/>
    <w:rsid w:val="00C70E82"/>
    <w:rsid w:val="00F5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159A5"/>
  <w15:chartTrackingRefBased/>
  <w15:docId w15:val="{50DCFC6D-F635-4F02-B1A2-452E6E74D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7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3</cp:revision>
  <dcterms:created xsi:type="dcterms:W3CDTF">2022-01-18T13:48:00Z</dcterms:created>
  <dcterms:modified xsi:type="dcterms:W3CDTF">2022-01-18T13:52:00Z</dcterms:modified>
</cp:coreProperties>
</file>